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E3663" w14:textId="05314EDC" w:rsidR="00C548EE" w:rsidRPr="00AE5F52" w:rsidRDefault="00CB48C3" w:rsidP="00C548EE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t xml:space="preserve">Supplementary </w:t>
      </w:r>
      <w:r w:rsidR="00C548EE" w:rsidRPr="001E7067">
        <w:rPr>
          <w:lang w:val="en-US"/>
        </w:rPr>
        <w:t xml:space="preserve">Table 1: </w:t>
      </w:r>
      <w:r w:rsidR="00C548EE">
        <w:rPr>
          <w:lang w:val="en-US"/>
        </w:rPr>
        <w:t xml:space="preserve">Characteristics of patients according to cT stage. </w:t>
      </w:r>
      <w:r w:rsidR="00C548EE" w:rsidRPr="00410571">
        <w:rPr>
          <w:rFonts w:ascii="Calibri" w:hAnsi="Calibri" w:cs="Calibri"/>
          <w:lang w:val="en-US"/>
        </w:rPr>
        <w:t xml:space="preserve">Abbreviations: cT, clinical tumor size stage; cN, clinical lymph node status; SLNB, sentinel lymph node biopsy; ALND, axillary lymph node dissection; ypT, pathologic tumor status after </w:t>
      </w:r>
      <w:r w:rsidR="00C548EE">
        <w:rPr>
          <w:lang w:val="en-US"/>
        </w:rPr>
        <w:t>neoadjuvant chemotherapy</w:t>
      </w:r>
      <w:r w:rsidR="00C548EE" w:rsidRPr="00410571">
        <w:rPr>
          <w:rFonts w:ascii="Calibri" w:hAnsi="Calibri" w:cs="Calibri"/>
          <w:lang w:val="en-US"/>
        </w:rPr>
        <w:t>; pN</w:t>
      </w:r>
      <w:r w:rsidR="00C548EE">
        <w:rPr>
          <w:rFonts w:ascii="Calibri" w:hAnsi="Calibri" w:cs="Calibri"/>
          <w:lang w:val="en-US"/>
        </w:rPr>
        <w:t>,</w:t>
      </w:r>
      <w:r w:rsidR="00C548EE" w:rsidRPr="00410571">
        <w:rPr>
          <w:rFonts w:ascii="Calibri" w:hAnsi="Calibri" w:cs="Calibri"/>
          <w:lang w:val="en-US"/>
        </w:rPr>
        <w:t xml:space="preserve"> pathologic lymph node status</w:t>
      </w:r>
      <w:r w:rsidR="00C548EE">
        <w:rPr>
          <w:rFonts w:ascii="Calibri" w:hAnsi="Calibri" w:cs="Calibri"/>
          <w:lang w:val="en-US"/>
        </w:rPr>
        <w:t>; pCR, pathologic complete response.</w:t>
      </w:r>
    </w:p>
    <w:p w14:paraId="0F3935FB" w14:textId="7027A34A" w:rsidR="00C548EE" w:rsidRPr="00AE5F52" w:rsidRDefault="007A1F2C" w:rsidP="00C548EE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t xml:space="preserve">Supplementary Table </w:t>
      </w:r>
      <w:r w:rsidR="00CB48C3">
        <w:rPr>
          <w:lang w:val="en-US"/>
        </w:rPr>
        <w:t>2</w:t>
      </w:r>
      <w:r w:rsidR="00C548EE">
        <w:rPr>
          <w:lang w:val="en-US"/>
        </w:rPr>
        <w:t xml:space="preserve">: </w:t>
      </w:r>
      <w:r w:rsidR="00C548EE" w:rsidRPr="001E7067">
        <w:rPr>
          <w:lang w:val="en-US"/>
        </w:rPr>
        <w:t>Axillary surgery for all patients and cN0 patients only</w:t>
      </w:r>
      <w:r w:rsidR="00C548EE">
        <w:rPr>
          <w:lang w:val="en-US"/>
        </w:rPr>
        <w:t xml:space="preserve">. </w:t>
      </w:r>
      <w:r w:rsidR="00C548EE" w:rsidRPr="00410571">
        <w:rPr>
          <w:rFonts w:ascii="Calibri" w:hAnsi="Calibri" w:cs="Calibri"/>
          <w:lang w:val="en-US"/>
        </w:rPr>
        <w:t>Abbreviations: cT, clinical tumor size stage; cN, clinical lymph node status; SLNB, sentinel lymph node biopsy; ALND,</w:t>
      </w:r>
      <w:r w:rsidR="00C548EE">
        <w:rPr>
          <w:rFonts w:ascii="Calibri" w:hAnsi="Calibri" w:cs="Calibri"/>
          <w:lang w:val="en-US"/>
        </w:rPr>
        <w:t xml:space="preserve"> axillary lymph node dissection.</w:t>
      </w:r>
    </w:p>
    <w:p w14:paraId="2F7E3063" w14:textId="79D39A2C" w:rsidR="00C548EE" w:rsidRDefault="007A1F2C" w:rsidP="00C548EE">
      <w:pPr>
        <w:rPr>
          <w:rFonts w:ascii="Calibri" w:hAnsi="Calibri" w:cs="Calibri"/>
          <w:lang w:val="en-US"/>
        </w:rPr>
      </w:pPr>
      <w:r>
        <w:rPr>
          <w:lang w:val="en-US"/>
        </w:rPr>
        <w:t xml:space="preserve">Supplementary Table </w:t>
      </w:r>
      <w:r w:rsidR="00CB48C3">
        <w:rPr>
          <w:lang w:val="en-US"/>
        </w:rPr>
        <w:t>3</w:t>
      </w:r>
      <w:r w:rsidR="00C548EE">
        <w:rPr>
          <w:lang w:val="en-US"/>
        </w:rPr>
        <w:t xml:space="preserve">: pCR rates according to tumor subtypes combined with cT and cN stages. </w:t>
      </w:r>
      <w:r w:rsidR="00C548EE" w:rsidRPr="00410571">
        <w:rPr>
          <w:rFonts w:ascii="Calibri" w:hAnsi="Calibri" w:cs="Calibri"/>
          <w:lang w:val="en-US"/>
        </w:rPr>
        <w:t>Abbreviations: cT, clinical tumor size stage; cN, clinical lymph node status;</w:t>
      </w:r>
      <w:r w:rsidR="00C548EE">
        <w:rPr>
          <w:rFonts w:ascii="Calibri" w:hAnsi="Calibri" w:cs="Calibri"/>
          <w:lang w:val="en-US"/>
        </w:rPr>
        <w:t xml:space="preserve"> pCR, pathologic complete response.</w:t>
      </w:r>
    </w:p>
    <w:p w14:paraId="6DCDEFC3" w14:textId="228363C5" w:rsidR="00DB07CF" w:rsidRPr="00AE5F52" w:rsidRDefault="00DB07CF" w:rsidP="00C548EE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t xml:space="preserve">Supplementary </w:t>
      </w:r>
      <w:r w:rsidR="007A1F2C">
        <w:rPr>
          <w:lang w:val="en-US"/>
        </w:rPr>
        <w:t xml:space="preserve">Table </w:t>
      </w:r>
      <w:r>
        <w:rPr>
          <w:lang w:val="en-US"/>
        </w:rPr>
        <w:t>4</w:t>
      </w:r>
      <w:r w:rsidR="00C548EE">
        <w:rPr>
          <w:lang w:val="en-US"/>
        </w:rPr>
        <w:t xml:space="preserve">: Pathologic breast tumor response (ypT0-is) according to pN status, for all patients and for each tumor subtypes. </w:t>
      </w:r>
      <w:r w:rsidR="00C548EE" w:rsidRPr="00410571">
        <w:rPr>
          <w:rFonts w:ascii="Calibri" w:hAnsi="Calibri" w:cs="Calibri"/>
          <w:lang w:val="en-US"/>
        </w:rPr>
        <w:t xml:space="preserve">Abbreviations: ypT, pathologic tumor status after </w:t>
      </w:r>
      <w:r w:rsidR="00C548EE">
        <w:rPr>
          <w:lang w:val="en-US"/>
        </w:rPr>
        <w:t>neoadjuvant chemotherapy</w:t>
      </w:r>
      <w:r w:rsidR="00C548EE" w:rsidRPr="00410571">
        <w:rPr>
          <w:rFonts w:ascii="Calibri" w:hAnsi="Calibri" w:cs="Calibri"/>
          <w:lang w:val="en-US"/>
        </w:rPr>
        <w:t xml:space="preserve">; </w:t>
      </w:r>
      <w:r w:rsidR="00C548EE">
        <w:rPr>
          <w:rFonts w:ascii="Calibri" w:hAnsi="Calibri" w:cs="Calibri"/>
          <w:lang w:val="en-US"/>
        </w:rPr>
        <w:t>ypN</w:t>
      </w:r>
      <w:r w:rsidR="00C548EE" w:rsidRPr="00410571">
        <w:rPr>
          <w:rFonts w:ascii="Calibri" w:hAnsi="Calibri" w:cs="Calibri"/>
          <w:lang w:val="en-US"/>
        </w:rPr>
        <w:t xml:space="preserve">, pathologic </w:t>
      </w:r>
      <w:r w:rsidR="00C548EE">
        <w:rPr>
          <w:rFonts w:ascii="Calibri" w:hAnsi="Calibri" w:cs="Calibri"/>
          <w:lang w:val="en-US"/>
        </w:rPr>
        <w:t>nodal</w:t>
      </w:r>
      <w:r w:rsidR="00C548EE" w:rsidRPr="00410571">
        <w:rPr>
          <w:rFonts w:ascii="Calibri" w:hAnsi="Calibri" w:cs="Calibri"/>
          <w:lang w:val="en-US"/>
        </w:rPr>
        <w:t xml:space="preserve"> status after </w:t>
      </w:r>
      <w:r w:rsidR="00C548EE">
        <w:rPr>
          <w:lang w:val="en-US"/>
        </w:rPr>
        <w:t>neoadjuvant chemotherapy</w:t>
      </w:r>
      <w:r w:rsidR="00C548EE" w:rsidRPr="00410571">
        <w:rPr>
          <w:rFonts w:ascii="Calibri" w:hAnsi="Calibri" w:cs="Calibri"/>
          <w:lang w:val="en-US"/>
        </w:rPr>
        <w:t>; pN</w:t>
      </w:r>
      <w:r w:rsidR="00C548EE">
        <w:rPr>
          <w:rFonts w:ascii="Calibri" w:hAnsi="Calibri" w:cs="Calibri"/>
          <w:lang w:val="en-US"/>
        </w:rPr>
        <w:t>,</w:t>
      </w:r>
      <w:r w:rsidR="00C548EE" w:rsidRPr="00410571">
        <w:rPr>
          <w:rFonts w:ascii="Calibri" w:hAnsi="Calibri" w:cs="Calibri"/>
          <w:lang w:val="en-US"/>
        </w:rPr>
        <w:t xml:space="preserve"> pathologic lymph node status</w:t>
      </w:r>
      <w:r w:rsidR="00C548EE">
        <w:rPr>
          <w:rFonts w:ascii="Calibri" w:hAnsi="Calibri" w:cs="Calibri"/>
          <w:lang w:val="en-US"/>
        </w:rPr>
        <w:t>.</w:t>
      </w:r>
    </w:p>
    <w:p w14:paraId="515F2E89" w14:textId="5ACEF36C" w:rsidR="00C548EE" w:rsidRDefault="000D7CA3" w:rsidP="00C548EE">
      <w:pPr>
        <w:rPr>
          <w:lang w:val="en-US"/>
        </w:rPr>
      </w:pPr>
      <w:r>
        <w:rPr>
          <w:lang w:val="en-US"/>
        </w:rPr>
        <w:t xml:space="preserve">Supplementary </w:t>
      </w:r>
      <w:r w:rsidR="00C548EE">
        <w:rPr>
          <w:lang w:val="en-US"/>
        </w:rPr>
        <w:t>Table</w:t>
      </w:r>
      <w:r>
        <w:rPr>
          <w:lang w:val="en-US"/>
        </w:rPr>
        <w:t xml:space="preserve"> </w:t>
      </w:r>
      <w:r w:rsidR="005855B1">
        <w:rPr>
          <w:lang w:val="en-US"/>
        </w:rPr>
        <w:t>5</w:t>
      </w:r>
      <w:r w:rsidR="00C548EE">
        <w:rPr>
          <w:lang w:val="en-US"/>
        </w:rPr>
        <w:t xml:space="preserve">: OS, RFS and MFS rates with number of patients at risk and number of events. </w:t>
      </w:r>
      <w:r w:rsidR="00C548EE" w:rsidRPr="00410571">
        <w:rPr>
          <w:rFonts w:ascii="Calibri" w:hAnsi="Calibri" w:cs="Calibri"/>
          <w:lang w:val="en-US"/>
        </w:rPr>
        <w:t>Abbreviations:</w:t>
      </w:r>
      <w:r w:rsidR="00C548EE">
        <w:rPr>
          <w:rFonts w:ascii="Calibri" w:hAnsi="Calibri" w:cs="Calibri"/>
          <w:lang w:val="en-US"/>
        </w:rPr>
        <w:t xml:space="preserve"> OS, Overall survival; RFS, recurrence free survival; MFS, metastases free survival; SE, standard error; Nb, number.</w:t>
      </w:r>
    </w:p>
    <w:p w14:paraId="15F30F46" w14:textId="1FAAB98D" w:rsidR="00055627" w:rsidRPr="00D26566" w:rsidRDefault="000D7CA3">
      <w:pPr>
        <w:rPr>
          <w:b/>
          <w:lang w:val="en-US"/>
        </w:rPr>
      </w:pPr>
      <w:r>
        <w:rPr>
          <w:lang w:val="en-US"/>
        </w:rPr>
        <w:t xml:space="preserve">Supplementary Table </w:t>
      </w:r>
      <w:r w:rsidR="005855B1">
        <w:rPr>
          <w:lang w:val="en-US"/>
        </w:rPr>
        <w:t>6</w:t>
      </w:r>
      <w:r w:rsidR="00C548EE">
        <w:rPr>
          <w:lang w:val="en-US"/>
        </w:rPr>
        <w:t xml:space="preserve">: </w:t>
      </w:r>
      <w:r w:rsidR="00C548EE" w:rsidRPr="00042821">
        <w:rPr>
          <w:lang w:val="en-US"/>
        </w:rPr>
        <w:t>Survival results in univariate analysis</w:t>
      </w:r>
      <w:r w:rsidR="00C548EE">
        <w:rPr>
          <w:lang w:val="en-US"/>
        </w:rPr>
        <w:t xml:space="preserve">. </w:t>
      </w:r>
      <w:r w:rsidR="00C548EE" w:rsidRPr="00410571">
        <w:rPr>
          <w:rFonts w:ascii="Calibri" w:hAnsi="Calibri" w:cs="Calibri"/>
          <w:lang w:val="en-US"/>
        </w:rPr>
        <w:t>Abbreviations:</w:t>
      </w:r>
      <w:r w:rsidR="00C548EE">
        <w:rPr>
          <w:rFonts w:ascii="Calibri" w:hAnsi="Calibri" w:cs="Calibri"/>
          <w:lang w:val="en-US"/>
        </w:rPr>
        <w:t xml:space="preserve"> OS, Overall survival; RFS, recurrence free survival; MFS, metastases free survival; </w:t>
      </w:r>
      <w:r w:rsidR="00C548EE" w:rsidRPr="00410571">
        <w:rPr>
          <w:rFonts w:ascii="Calibri" w:hAnsi="Calibri" w:cs="Calibri"/>
          <w:lang w:val="en-US"/>
        </w:rPr>
        <w:t>cT, clinical tumor size stage; cN, clinical lymph node status;</w:t>
      </w:r>
      <w:r w:rsidR="00C548EE">
        <w:rPr>
          <w:rFonts w:ascii="Calibri" w:hAnsi="Calibri" w:cs="Calibri"/>
          <w:lang w:val="en-US"/>
        </w:rPr>
        <w:t xml:space="preserve"> pCR, pathologic complete response; </w:t>
      </w:r>
      <w:r w:rsidR="00C548EE" w:rsidRPr="00410571">
        <w:rPr>
          <w:rFonts w:ascii="Calibri" w:hAnsi="Calibri" w:cs="Calibri"/>
          <w:lang w:val="en-US"/>
        </w:rPr>
        <w:t xml:space="preserve">ypT, pathologic tumor status after </w:t>
      </w:r>
      <w:r w:rsidR="00C548EE">
        <w:rPr>
          <w:lang w:val="en-US"/>
        </w:rPr>
        <w:t>neoadjuvant chemotherapy</w:t>
      </w:r>
      <w:r w:rsidR="00C548EE" w:rsidRPr="00410571">
        <w:rPr>
          <w:rFonts w:ascii="Calibri" w:hAnsi="Calibri" w:cs="Calibri"/>
          <w:lang w:val="en-US"/>
        </w:rPr>
        <w:t>;</w:t>
      </w:r>
      <w:r w:rsidR="00C548EE">
        <w:rPr>
          <w:rFonts w:ascii="Calibri" w:hAnsi="Calibri" w:cs="Calibri"/>
          <w:lang w:val="en-US"/>
        </w:rPr>
        <w:t xml:space="preserve"> ypN</w:t>
      </w:r>
      <w:r w:rsidR="00C548EE" w:rsidRPr="00410571">
        <w:rPr>
          <w:rFonts w:ascii="Calibri" w:hAnsi="Calibri" w:cs="Calibri"/>
          <w:lang w:val="en-US"/>
        </w:rPr>
        <w:t xml:space="preserve">, pathologic </w:t>
      </w:r>
      <w:r w:rsidR="00C548EE">
        <w:rPr>
          <w:rFonts w:ascii="Calibri" w:hAnsi="Calibri" w:cs="Calibri"/>
          <w:lang w:val="en-US"/>
        </w:rPr>
        <w:t>nodal</w:t>
      </w:r>
      <w:r w:rsidR="00C548EE" w:rsidRPr="00410571">
        <w:rPr>
          <w:rFonts w:ascii="Calibri" w:hAnsi="Calibri" w:cs="Calibri"/>
          <w:lang w:val="en-US"/>
        </w:rPr>
        <w:t xml:space="preserve"> status after </w:t>
      </w:r>
      <w:r w:rsidR="00C548EE">
        <w:rPr>
          <w:lang w:val="en-US"/>
        </w:rPr>
        <w:t>neoadjuvant chemotherapy</w:t>
      </w:r>
      <w:r w:rsidR="00C548EE" w:rsidRPr="00410571">
        <w:rPr>
          <w:rFonts w:ascii="Calibri" w:hAnsi="Calibri" w:cs="Calibri"/>
          <w:lang w:val="en-US"/>
        </w:rPr>
        <w:t>;</w:t>
      </w:r>
      <w:r w:rsidR="00C548EE">
        <w:rPr>
          <w:rFonts w:ascii="Calibri" w:hAnsi="Calibri" w:cs="Calibri"/>
          <w:lang w:val="en-US"/>
        </w:rPr>
        <w:t xml:space="preserve"> </w:t>
      </w:r>
      <w:r w:rsidR="00C548EE" w:rsidRPr="00410571">
        <w:rPr>
          <w:rFonts w:ascii="Calibri" w:hAnsi="Calibri" w:cs="Calibri"/>
          <w:lang w:val="en-US"/>
        </w:rPr>
        <w:t>pN</w:t>
      </w:r>
      <w:r w:rsidR="00C548EE">
        <w:rPr>
          <w:rFonts w:ascii="Calibri" w:hAnsi="Calibri" w:cs="Calibri"/>
          <w:lang w:val="en-US"/>
        </w:rPr>
        <w:t>,</w:t>
      </w:r>
      <w:r w:rsidR="00C548EE" w:rsidRPr="00410571">
        <w:rPr>
          <w:rFonts w:ascii="Calibri" w:hAnsi="Calibri" w:cs="Calibri"/>
          <w:lang w:val="en-US"/>
        </w:rPr>
        <w:t xml:space="preserve"> pathologic lymph node status</w:t>
      </w:r>
      <w:r w:rsidR="00C548EE">
        <w:rPr>
          <w:rFonts w:ascii="Calibri" w:hAnsi="Calibri" w:cs="Calibri"/>
          <w:lang w:val="en-US"/>
        </w:rPr>
        <w:t>.</w:t>
      </w:r>
    </w:p>
    <w:p w14:paraId="289DA328" w14:textId="77777777" w:rsidR="00C548EE" w:rsidRDefault="00C548EE">
      <w:pPr>
        <w:rPr>
          <w:lang w:val="en-US"/>
        </w:rPr>
      </w:pPr>
    </w:p>
    <w:p w14:paraId="42890E3F" w14:textId="77777777" w:rsidR="00C548EE" w:rsidRDefault="00C548EE">
      <w:pPr>
        <w:rPr>
          <w:lang w:val="en-US"/>
        </w:rPr>
      </w:pPr>
    </w:p>
    <w:p w14:paraId="1EF46320" w14:textId="77777777" w:rsidR="00C548EE" w:rsidRDefault="00C548EE">
      <w:pPr>
        <w:rPr>
          <w:lang w:val="en-US"/>
        </w:rPr>
      </w:pPr>
    </w:p>
    <w:p w14:paraId="609DE590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2D484F49" w14:textId="61FDCC92" w:rsidR="00DB07CF" w:rsidRPr="00AE5F52" w:rsidRDefault="00DB07CF" w:rsidP="00DB07CF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lastRenderedPageBreak/>
        <w:t xml:space="preserve">Supplementary </w:t>
      </w:r>
      <w:r w:rsidRPr="001E7067">
        <w:rPr>
          <w:lang w:val="en-US"/>
        </w:rPr>
        <w:t xml:space="preserve">Table 1: </w:t>
      </w:r>
      <w:r>
        <w:rPr>
          <w:lang w:val="en-US"/>
        </w:rPr>
        <w:t xml:space="preserve">Characteristics of patients according to cT stage. </w:t>
      </w:r>
      <w:r w:rsidRPr="00410571">
        <w:rPr>
          <w:rFonts w:ascii="Calibri" w:hAnsi="Calibri" w:cs="Calibri"/>
          <w:lang w:val="en-US"/>
        </w:rPr>
        <w:t xml:space="preserve">Abbreviations: cT, clinical tumor size stage; cN, clinical lymph node status; SLNB, sentinel lymph node biopsy; ALND, axillary lymph node dissection; ypT, pathologic tumor status after </w:t>
      </w:r>
      <w:r>
        <w:rPr>
          <w:lang w:val="en-US"/>
        </w:rPr>
        <w:t>neoadjuvant chemotherapy</w:t>
      </w:r>
      <w:r w:rsidRPr="00410571">
        <w:rPr>
          <w:rFonts w:ascii="Calibri" w:hAnsi="Calibri" w:cs="Calibri"/>
          <w:lang w:val="en-US"/>
        </w:rPr>
        <w:t>; pN</w:t>
      </w:r>
      <w:r>
        <w:rPr>
          <w:rFonts w:ascii="Calibri" w:hAnsi="Calibri" w:cs="Calibri"/>
          <w:lang w:val="en-US"/>
        </w:rPr>
        <w:t>,</w:t>
      </w:r>
      <w:r w:rsidRPr="00410571">
        <w:rPr>
          <w:rFonts w:ascii="Calibri" w:hAnsi="Calibri" w:cs="Calibri"/>
          <w:lang w:val="en-US"/>
        </w:rPr>
        <w:t xml:space="preserve"> pathologic lymph node status</w:t>
      </w:r>
      <w:r>
        <w:rPr>
          <w:rFonts w:ascii="Calibri" w:hAnsi="Calibri" w:cs="Calibri"/>
          <w:lang w:val="en-US"/>
        </w:rPr>
        <w:t>; pCR, pathologic complete response.</w:t>
      </w:r>
    </w:p>
    <w:p w14:paraId="208B8D1B" w14:textId="4A1674F7" w:rsidR="00C548EE" w:rsidRDefault="00C548EE">
      <w:pPr>
        <w:rPr>
          <w:lang w:val="en-US"/>
        </w:rPr>
      </w:pPr>
    </w:p>
    <w:tbl>
      <w:tblPr>
        <w:tblW w:w="129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2460"/>
        <w:gridCol w:w="820"/>
        <w:gridCol w:w="820"/>
        <w:gridCol w:w="820"/>
        <w:gridCol w:w="820"/>
        <w:gridCol w:w="820"/>
        <w:gridCol w:w="820"/>
        <w:gridCol w:w="820"/>
        <w:gridCol w:w="820"/>
        <w:gridCol w:w="920"/>
        <w:gridCol w:w="820"/>
        <w:gridCol w:w="820"/>
      </w:tblGrid>
      <w:tr w:rsidR="00C548EE" w:rsidRPr="0034426C" w14:paraId="1CC247F0" w14:textId="77777777" w:rsidTr="005B4FCC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0D6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5B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085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763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9F8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FF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2DB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A76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507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DA7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E1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A7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E5D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</w:tr>
      <w:tr w:rsidR="00C548EE" w:rsidRPr="0034426C" w14:paraId="04FDF868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80D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1192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F130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B062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71E7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8AC7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C7CE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CFC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C5E4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8CB7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64A2" w14:textId="77777777" w:rsidR="00C548EE" w:rsidRPr="0067376D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67376D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B4A8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24C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</w:tr>
      <w:tr w:rsidR="00C548EE" w:rsidRPr="0034426C" w14:paraId="4FBD8889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68E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257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medi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D48B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5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A693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1337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4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1F91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CE86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49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426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94A3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55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F8D9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92F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D6F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4199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</w:p>
        </w:tc>
      </w:tr>
      <w:tr w:rsidR="00C548EE" w:rsidRPr="00497503" w14:paraId="2376A344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D6A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60D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I 95%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DFD55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49.3-53.6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C8F01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49.3-51.2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6ED22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48.0-50.7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0E0B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lang w:eastAsia="fr-FR"/>
              </w:rPr>
              <w:t>51.8-58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B638F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497503">
              <w:rPr>
                <w:rFonts w:ascii="Calibri" w:eastAsia="Times New Roman" w:hAnsi="Calibri" w:cs="Calibri"/>
                <w:color w:val="0070C0"/>
                <w:lang w:eastAsia="fr-FR"/>
              </w:rPr>
              <w:t> </w:t>
            </w:r>
          </w:p>
        </w:tc>
        <w:tc>
          <w:tcPr>
            <w:tcW w:w="16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3B32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val="en-US" w:eastAsia="fr-FR"/>
              </w:rPr>
            </w:pPr>
            <w:r w:rsidRPr="00497503">
              <w:rPr>
                <w:rFonts w:ascii="Calibri" w:eastAsia="Times New Roman" w:hAnsi="Calibri" w:cs="Calibri"/>
                <w:lang w:val="en-US" w:eastAsia="fr-FR"/>
              </w:rPr>
              <w:t>49.7-51.1</w:t>
            </w:r>
          </w:p>
        </w:tc>
      </w:tr>
      <w:tr w:rsidR="00C548EE" w:rsidRPr="00497503" w14:paraId="53C237AA" w14:textId="77777777" w:rsidTr="005B4FCC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20BA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97503">
              <w:rPr>
                <w:rFonts w:ascii="Calibri" w:eastAsia="Times New Roman" w:hAnsi="Calibri" w:cs="Calibri"/>
                <w:color w:val="000000"/>
                <w:lang w:val="en-US" w:eastAsia="fr-FR"/>
              </w:rPr>
              <w:t>cN stage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3BD0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97503">
              <w:rPr>
                <w:rFonts w:ascii="Calibri" w:eastAsia="Times New Roman" w:hAnsi="Calibri" w:cs="Calibri"/>
                <w:color w:val="000000"/>
                <w:lang w:val="en-US" w:eastAsia="fr-FR"/>
              </w:rPr>
              <w:t>c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75E7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E280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5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290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3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3DBD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4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7B0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0061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32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6999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DCB1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81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CA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4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8620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42.4</w:t>
            </w:r>
          </w:p>
        </w:tc>
      </w:tr>
      <w:tr w:rsidR="00C548EE" w:rsidRPr="00497503" w14:paraId="13A52ACF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5DE1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7ADF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97503">
              <w:rPr>
                <w:rFonts w:ascii="Calibri" w:eastAsia="Times New Roman" w:hAnsi="Calibri" w:cs="Calibri"/>
                <w:color w:val="000000"/>
                <w:lang w:val="en-US" w:eastAsia="fr-FR"/>
              </w:rPr>
              <w:t>cN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99B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35F3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4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A7E3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3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6591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50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B24B3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A345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64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696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7E5D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81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AFD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C744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6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2E5C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55.7</w:t>
            </w:r>
          </w:p>
        </w:tc>
      </w:tr>
      <w:tr w:rsidR="00C548EE" w:rsidRPr="0034426C" w14:paraId="5E2B3F8F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0132" w14:textId="77777777" w:rsidR="00C548EE" w:rsidRPr="004975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A545" w14:textId="77777777" w:rsidR="00C548EE" w:rsidRPr="004975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497503">
              <w:rPr>
                <w:rFonts w:ascii="Calibri" w:eastAsia="Times New Roman" w:hAnsi="Calibri" w:cs="Calibri"/>
                <w:color w:val="000000"/>
                <w:lang w:val="en-US" w:eastAsia="fr-FR"/>
              </w:rPr>
              <w:t>cNx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143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28A9F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US"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C20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val="en-US" w:eastAsia="fr-FR"/>
              </w:rPr>
              <w:t>1</w:t>
            </w:r>
            <w:r w:rsidRPr="00BF5EFF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CD007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6095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6E4E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3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87BA3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BF0A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C521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54BBC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6B46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1.8</w:t>
            </w:r>
          </w:p>
        </w:tc>
      </w:tr>
      <w:tr w:rsidR="00C548EE" w:rsidRPr="0034426C" w14:paraId="3FC5F067" w14:textId="77777777" w:rsidTr="005B4FCC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36B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Breast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47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onserva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0C16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B1C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53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475B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5815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5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F84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6D9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2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FEE4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432C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11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E0B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0F11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F4AB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42.7</w:t>
            </w:r>
          </w:p>
        </w:tc>
      </w:tr>
      <w:tr w:rsidR="00C548EE" w:rsidRPr="0034426C" w14:paraId="53F207B0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486A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3EF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F5256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68788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47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A4186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3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098B6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4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F283B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7160F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77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600E2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CCA3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88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6CABF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CB34A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6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6F6AD" w14:textId="77777777" w:rsidR="00C548EE" w:rsidRPr="00BF5EF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F5EFF">
              <w:rPr>
                <w:rFonts w:ascii="Calibri" w:eastAsia="Times New Roman" w:hAnsi="Calibri" w:cs="Calibri"/>
                <w:lang w:eastAsia="fr-FR"/>
              </w:rPr>
              <w:t>57.3</w:t>
            </w:r>
          </w:p>
        </w:tc>
      </w:tr>
      <w:tr w:rsidR="00C548EE" w:rsidRPr="0034426C" w14:paraId="7E69DB4F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D7A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Axilla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376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LNB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3492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7E95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8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0727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21BB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67A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5D3E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3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F2D6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B105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C5E9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538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FB05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3.8</w:t>
            </w:r>
          </w:p>
        </w:tc>
      </w:tr>
      <w:tr w:rsidR="00C548EE" w:rsidRPr="0034426C" w14:paraId="2015AE74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668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1FA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ALND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493D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CC6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65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3C30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3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B26A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5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5017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2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7C69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83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C44C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96FE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9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39A9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C264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7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406E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66.5</w:t>
            </w:r>
          </w:p>
        </w:tc>
      </w:tr>
      <w:tr w:rsidR="00C548EE" w:rsidRPr="0034426C" w14:paraId="16BC0FAD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609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99D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LNB+ALND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6377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39E47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5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BDFA9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03661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25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2F4DD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A305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2.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BD66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8CFF0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E1AF5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EAB8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2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553C8" w14:textId="77777777" w:rsidR="00C548EE" w:rsidRPr="00E0374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03741">
              <w:rPr>
                <w:rFonts w:ascii="Calibri" w:eastAsia="Times New Roman" w:hAnsi="Calibri" w:cs="Calibri"/>
                <w:lang w:eastAsia="fr-FR"/>
              </w:rPr>
              <w:t>19.7</w:t>
            </w:r>
          </w:p>
        </w:tc>
      </w:tr>
      <w:tr w:rsidR="00C548EE" w:rsidRPr="0034426C" w14:paraId="2974ED02" w14:textId="77777777" w:rsidTr="005B4FCC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288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ubtyp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A43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inal 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0F1A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4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1D9A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31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8FE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7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35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6.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C72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695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9.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A664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66F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7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CF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.26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F0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1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874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7.7</w:t>
            </w:r>
          </w:p>
        </w:tc>
      </w:tr>
      <w:tr w:rsidR="00C548EE" w:rsidRPr="0034426C" w14:paraId="7C43A7BB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D2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4F2A" w14:textId="14713FAC" w:rsidR="00C548EE" w:rsidRPr="00225221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</w:t>
            </w: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H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ER</w:t>
            </w: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2-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nega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C19E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AF8E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1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67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BF0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B3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98A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31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D7F5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91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6C1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5D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.7</w:t>
            </w:r>
          </w:p>
        </w:tc>
      </w:tr>
      <w:tr w:rsidR="00C548EE" w:rsidRPr="0034426C" w14:paraId="6E3D0235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B01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1F46" w14:textId="0C166EF5" w:rsidR="00C548EE" w:rsidRPr="00225221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 HER2-posi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8DC2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1055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1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8A4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D51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7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856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CD8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CF3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51E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99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CF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002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6.8</w:t>
            </w:r>
          </w:p>
        </w:tc>
      </w:tr>
      <w:tr w:rsidR="00C548EE" w:rsidRPr="0034426C" w14:paraId="747BE41C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A44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85AB" w14:textId="118DDD55" w:rsidR="00C548EE" w:rsidRPr="0034426C" w:rsidRDefault="008C7F79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R2-posi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B71B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D5350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E8F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5CA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AC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408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1D15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D3F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910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D13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175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.7</w:t>
            </w:r>
          </w:p>
        </w:tc>
      </w:tr>
      <w:tr w:rsidR="00C548EE" w:rsidRPr="0034426C" w14:paraId="5C36FE2C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EF2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4AB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riple Negativ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1404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A683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2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BDE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A68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371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DB8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74A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F84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7C3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9F4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05B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8.9</w:t>
            </w:r>
          </w:p>
        </w:tc>
      </w:tr>
      <w:tr w:rsidR="00C548EE" w:rsidRPr="0034426C" w14:paraId="562F9083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C80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CF63" w14:textId="30D10EC1" w:rsidR="00C548EE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Luminal </w:t>
            </w:r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R</w:t>
            </w:r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2-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gramStart"/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Grade?</w:t>
            </w:r>
            <w:proofErr w:type="gramEnd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00ED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F5685" w14:textId="77777777" w:rsidR="00C548EE" w:rsidRPr="001E314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1E3148">
              <w:rPr>
                <w:rFonts w:ascii="Calibri" w:eastAsia="Times New Roman" w:hAnsi="Calibri" w:cs="Calibri"/>
                <w:lang w:eastAsia="fr-FR"/>
              </w:rPr>
              <w:t>1.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6FEA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8B2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A8D5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E05D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203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885C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1C17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003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201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.3</w:t>
            </w:r>
          </w:p>
        </w:tc>
      </w:tr>
      <w:tr w:rsidR="00C548EE" w:rsidRPr="0034426C" w14:paraId="70905E59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E73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T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7CA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T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F1C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3FD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2D4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585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96D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6C9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0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FF6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04F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06F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.3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469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CBC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1.0</w:t>
            </w:r>
          </w:p>
        </w:tc>
      </w:tr>
      <w:tr w:rsidR="00C548EE" w:rsidRPr="0034426C" w14:paraId="436453E7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653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6DA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Ti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3D58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232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BF8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4E0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392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2D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868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0C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DBD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96C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72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.3</w:t>
            </w:r>
          </w:p>
        </w:tc>
      </w:tr>
      <w:tr w:rsidR="00C548EE" w:rsidRPr="0034426C" w14:paraId="7F1BBD76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947D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7BD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T &gt;= 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0C23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8D98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9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015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4326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9.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DE57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9F16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4.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0C6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CB62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1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8FA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77D7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6085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0.7</w:t>
            </w:r>
          </w:p>
        </w:tc>
      </w:tr>
      <w:tr w:rsidR="00C548EE" w:rsidRPr="0034426C" w14:paraId="62DB6F9B" w14:textId="77777777" w:rsidTr="005B4FCC">
        <w:trPr>
          <w:trHeight w:val="300"/>
        </w:trPr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445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E3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33C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9EA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315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94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8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D96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E1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42E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F46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0F9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798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660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4.0</w:t>
            </w:r>
          </w:p>
        </w:tc>
      </w:tr>
      <w:tr w:rsidR="00C548EE" w:rsidRPr="0034426C" w14:paraId="261CFA49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8A7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CD19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A3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7ED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6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0D8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741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5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83B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844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7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7E1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762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7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6D6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6A2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15F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5.0</w:t>
            </w:r>
          </w:p>
        </w:tc>
      </w:tr>
      <w:tr w:rsidR="00C548EE" w:rsidRPr="0034426C" w14:paraId="4BF3C255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8D0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0019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718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EFD4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4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832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B28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6.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AED4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EBFA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7.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B15E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312A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2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A08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51A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F621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1.0</w:t>
            </w:r>
          </w:p>
        </w:tc>
      </w:tr>
      <w:tr w:rsidR="00C548EE" w:rsidRPr="0034426C" w14:paraId="63BCF30E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21E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CR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76E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3E4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DA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8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A46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800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65C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6A5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7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560A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98D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9AB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0.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2915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C79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1.7</w:t>
            </w:r>
          </w:p>
        </w:tc>
      </w:tr>
      <w:tr w:rsidR="00C548EE" w:rsidRPr="0034426C" w14:paraId="26AFD3FE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5472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D3E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o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5379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F91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2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BDC8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E3D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5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01BB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4A03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2.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40CB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7B58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6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C8E2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572C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8D77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68.3</w:t>
            </w:r>
          </w:p>
        </w:tc>
      </w:tr>
      <w:tr w:rsidR="00C548EE" w:rsidRPr="0034426C" w14:paraId="0EDD098F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6ED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eriod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325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DD9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8C81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4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FAB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289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2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BD7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55E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8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460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629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72E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D08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A52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4.0</w:t>
            </w:r>
          </w:p>
        </w:tc>
      </w:tr>
      <w:tr w:rsidR="00C548EE" w:rsidRPr="0034426C" w14:paraId="61262942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E4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E35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5B5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3DA0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1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157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74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87D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4A6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5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594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F06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3C0F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CBBD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E5A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42.8</w:t>
            </w:r>
          </w:p>
        </w:tc>
      </w:tr>
      <w:tr w:rsidR="00C548EE" w:rsidRPr="0034426C" w14:paraId="4DCCF02A" w14:textId="77777777" w:rsidTr="005B4FCC">
        <w:trPr>
          <w:trHeight w:val="30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B0E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4654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E736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E97CE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5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27BB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04EE8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1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DBB2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0519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6.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C43D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4161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6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D2DC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645F3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630DB" w14:textId="77777777" w:rsidR="00C548EE" w:rsidRPr="00CC28EE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CC28EE">
              <w:rPr>
                <w:rFonts w:ascii="Calibri" w:eastAsia="Times New Roman" w:hAnsi="Calibri" w:cs="Calibri"/>
                <w:lang w:eastAsia="fr-FR"/>
              </w:rPr>
              <w:t>33.2</w:t>
            </w:r>
          </w:p>
        </w:tc>
      </w:tr>
    </w:tbl>
    <w:p w14:paraId="4A265459" w14:textId="77777777" w:rsidR="00C548EE" w:rsidRDefault="00C548EE">
      <w:pPr>
        <w:rPr>
          <w:lang w:val="en-US"/>
        </w:rPr>
      </w:pPr>
    </w:p>
    <w:p w14:paraId="3B7EB30C" w14:textId="77777777" w:rsidR="00C548EE" w:rsidRDefault="00C548EE">
      <w:pPr>
        <w:rPr>
          <w:lang w:val="en-US"/>
        </w:rPr>
      </w:pPr>
    </w:p>
    <w:p w14:paraId="5E2E731A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5C084DA7" w14:textId="247CAE10" w:rsidR="00DB07CF" w:rsidRPr="00AE5F52" w:rsidRDefault="00DB07CF" w:rsidP="00DB07CF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lastRenderedPageBreak/>
        <w:t xml:space="preserve">Supplementary Table 2: </w:t>
      </w:r>
      <w:r w:rsidRPr="001E7067">
        <w:rPr>
          <w:lang w:val="en-US"/>
        </w:rPr>
        <w:t>Axillary surgery for all patients and cN0 patients only</w:t>
      </w:r>
      <w:r>
        <w:rPr>
          <w:lang w:val="en-US"/>
        </w:rPr>
        <w:t xml:space="preserve">. </w:t>
      </w:r>
      <w:r w:rsidRPr="00410571">
        <w:rPr>
          <w:rFonts w:ascii="Calibri" w:hAnsi="Calibri" w:cs="Calibri"/>
          <w:lang w:val="en-US"/>
        </w:rPr>
        <w:t>Abbreviations: cT, clinical tumor size stage; cN, clinical lymph node status; SLNB, sentinel lymph node biopsy; ALND,</w:t>
      </w:r>
      <w:r>
        <w:rPr>
          <w:rFonts w:ascii="Calibri" w:hAnsi="Calibri" w:cs="Calibri"/>
          <w:lang w:val="en-US"/>
        </w:rPr>
        <w:t xml:space="preserve"> axillary lymph node dissection.</w:t>
      </w:r>
    </w:p>
    <w:tbl>
      <w:tblPr>
        <w:tblW w:w="9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380"/>
        <w:gridCol w:w="762"/>
        <w:gridCol w:w="878"/>
        <w:gridCol w:w="667"/>
        <w:gridCol w:w="973"/>
        <w:gridCol w:w="762"/>
        <w:gridCol w:w="878"/>
        <w:gridCol w:w="920"/>
      </w:tblGrid>
      <w:tr w:rsidR="00C548EE" w:rsidRPr="0034426C" w14:paraId="4A99BD21" w14:textId="77777777" w:rsidTr="005B4FC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4B0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6D6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7C1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LNB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3262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ND</w:t>
            </w:r>
          </w:p>
        </w:tc>
        <w:tc>
          <w:tcPr>
            <w:tcW w:w="16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1E3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LNB+ALN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672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2</w:t>
            </w:r>
          </w:p>
        </w:tc>
      </w:tr>
      <w:tr w:rsidR="00C548EE" w:rsidRPr="0034426C" w14:paraId="23AA1F14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730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BDCB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DDF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9EE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CAE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878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D6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87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642" w14:textId="77777777" w:rsidR="00C548EE" w:rsidRPr="0003768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37680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-value</w:t>
            </w:r>
          </w:p>
        </w:tc>
      </w:tr>
      <w:tr w:rsidR="00C548EE" w:rsidRPr="0034426C" w14:paraId="1A04C8A7" w14:textId="77777777" w:rsidTr="005B4FCC">
        <w:trPr>
          <w:trHeight w:val="300"/>
        </w:trPr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077189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l patient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3F6EF9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59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3511C3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.8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B4269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765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39936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6.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ED8856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22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3826F9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01116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5194F5AC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5F4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erio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C0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3514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69F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9E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0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0ED1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7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7F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FA5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996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5C8FDCBC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B39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675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8D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321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47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8CB3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0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D2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9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FC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C21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63F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2698ADA1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089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B539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88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8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4B1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50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74F9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5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3B6A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3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2BD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E619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301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29BC782B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ED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 subtyp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96F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inal A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AC64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013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5.7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282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26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9B6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9.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3E22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68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E7E9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0.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B06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29E67428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7E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A4B75" w14:textId="4D7C123F" w:rsidR="00C548EE" w:rsidRPr="00225221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 HER2-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8F5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9DAF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7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ED35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0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F1A7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4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86F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39E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24C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3175D28E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ED2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1470" w14:textId="203C6E4D" w:rsidR="00C548EE" w:rsidRPr="00225221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</w:t>
            </w: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HER2-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DEA9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84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5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C95A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4EF3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6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7E2B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4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2CF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6B3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29A9AD9A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668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A2EAE" w14:textId="3C35995D" w:rsidR="00C548EE" w:rsidRPr="0034426C" w:rsidRDefault="008C7F79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R2-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7B91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1F8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1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2EB3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0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8376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3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1836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C15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B61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1631F2A1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B75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B95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riple 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D037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9BC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50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29C9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9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C25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5.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20E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5CB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3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6A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2F990E8C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D2F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5A31" w14:textId="1D78783D" w:rsidR="00C548EE" w:rsidRPr="0034426C" w:rsidRDefault="008C7F79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Luminal HER2-negative</w:t>
            </w:r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  <w:proofErr w:type="gramStart"/>
            <w:r w:rsidR="00C548EE"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Grade?</w:t>
            </w:r>
            <w:proofErr w:type="gramEnd"/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2E031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FA232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E55A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9648C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0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3507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882D" w14:textId="77777777" w:rsidR="00C548EE" w:rsidRPr="00B540E6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B540E6">
              <w:rPr>
                <w:rFonts w:ascii="Calibri" w:eastAsia="Times New Roman" w:hAnsi="Calibri" w:cs="Calibri"/>
                <w:lang w:eastAsia="fr-FR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C0C1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11978B9C" w14:textId="77777777" w:rsidTr="005B4FC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E72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 stag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8CC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898F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EF92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92.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657D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681E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25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1C77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EBB4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6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369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2B6292F1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89D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A8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D96A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B1F2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6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CE6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55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0EEE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7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652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7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5D46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34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3F71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0DC6EFAA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BE69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9194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x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6388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39F6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0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8AB5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EA70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2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BCBB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1717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C04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329BC8C7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0E3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 st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574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6189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B2B0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5.1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F5C3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87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FBEE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1.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94E2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728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9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3DB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32E5F2DF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380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7E8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9892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F43A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78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3115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36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CE91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48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65A4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4409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74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BFB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7FE0D0E1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1B5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D47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BC78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0123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6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88BD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23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793A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3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7340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152D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184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61A677AB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DA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07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D45BB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048F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08B88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D957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9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FBF0B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0B3B5" w14:textId="77777777" w:rsidR="00C548EE" w:rsidRPr="002B4D6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2B4D69">
              <w:rPr>
                <w:rFonts w:ascii="Calibri" w:eastAsia="Times New Roman" w:hAnsi="Calibri" w:cs="Calibri"/>
                <w:lang w:eastAsia="fr-FR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AEEC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4B0F3837" w14:textId="77777777" w:rsidTr="005B4FC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CA3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Breas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6E5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onserv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B8F9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1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EDFE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79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F253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2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5E2E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33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048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1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857D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48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E57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09F52D6E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723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698D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9F42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3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78131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20.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402F3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51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20F6D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66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98B2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116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C52D" w14:textId="77777777" w:rsidR="00C548EE" w:rsidRPr="00E53C09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E53C09">
              <w:rPr>
                <w:rFonts w:ascii="Calibri" w:eastAsia="Times New Roman" w:hAnsi="Calibri" w:cs="Calibri"/>
                <w:lang w:eastAsia="fr-FR"/>
              </w:rPr>
              <w:t>51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5010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39486923" w14:textId="77777777" w:rsidTr="005B4FCC">
        <w:trPr>
          <w:trHeight w:val="300"/>
        </w:trPr>
        <w:tc>
          <w:tcPr>
            <w:tcW w:w="35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DDC9E2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only cN0 pati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 (n=48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AC9CD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00A511C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0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D64097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78BB26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0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B05D33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6F43070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F31A6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126E7CA7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327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eriod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D56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7F8D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F015E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.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2F04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8B51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5.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95441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136F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1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070A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0630D388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DF2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5FE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9868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A60C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6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326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5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DC03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7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2572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5C3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6A2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726AC364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CF1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7DA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CCF55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AAAEC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51.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BFEA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5D0BF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7.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5F525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A6A67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0C2B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8C7F79" w:rsidRPr="0034426C" w14:paraId="4D402985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B62A" w14:textId="77777777" w:rsidR="008C7F79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T subtyp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0CD9" w14:textId="5CDC68D2" w:rsidR="008C7F79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inal 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562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37A9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7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4049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0DF5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5.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36E3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75DD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5921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0.001</w:t>
            </w:r>
          </w:p>
        </w:tc>
      </w:tr>
      <w:tr w:rsidR="008C7F79" w:rsidRPr="0034426C" w14:paraId="073D35D1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A7B0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D2A4" w14:textId="47F977FD" w:rsidR="008C7F79" w:rsidRPr="00225221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-like HER2-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742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5FE94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8.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A7D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6EBD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1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0FEB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7A3F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8E7D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C7F79" w:rsidRPr="0034426C" w14:paraId="23958A8B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55B0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14B4" w14:textId="7DD2E297" w:rsidR="008C7F79" w:rsidRPr="00225221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-like HER2-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4071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FD0D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5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B8F0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812A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4.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0806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778A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CD2A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C7F79" w:rsidRPr="0034426C" w14:paraId="4096DF3B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B882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2E0A" w14:textId="5BF7AD50" w:rsidR="008C7F79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R2-posi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152C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DCCD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1.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7792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E060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3.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8F86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00EA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E6F3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8C7F79" w:rsidRPr="0034426C" w14:paraId="03DBCB38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EA3EF" w14:textId="77777777" w:rsidR="008C7F79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0F4C" w14:textId="48F4C263" w:rsidR="008C7F79" w:rsidRPr="0034426C" w:rsidRDefault="008C7F79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riple Neg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99AC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324C4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8.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3F67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835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5.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E169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FEA" w14:textId="77777777" w:rsidR="008C7F79" w:rsidRPr="00A42C7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8486" w14:textId="77777777" w:rsidR="008C7F79" w:rsidRPr="0034426C" w:rsidRDefault="008C7F79" w:rsidP="008C7F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1C6E517B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E23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 stag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F44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2124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1C86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5.0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10E3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C732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4.8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BA3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646F2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1.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7FC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3385767C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95E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DE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6733A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F41A7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8.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6562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9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1F8A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8.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E127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5DD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2F0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4716344D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383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C15D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584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9C11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.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372E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B4F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1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CFC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A40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E6F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</w:tr>
      <w:tr w:rsidR="00C548EE" w:rsidRPr="0034426C" w14:paraId="615CF4FC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1573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CED9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3B4A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6AC70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1EDAC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C70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5.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B7F28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A0809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3075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5BFA0E02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4EB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Breas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ED9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onservativ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9B25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9EA0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81.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4534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B713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33.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5647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BDB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4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83E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&lt;0.0001</w:t>
            </w:r>
          </w:p>
        </w:tc>
      </w:tr>
      <w:tr w:rsidR="00C548EE" w:rsidRPr="0034426C" w14:paraId="5B640458" w14:textId="77777777" w:rsidTr="005B4FC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83B7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surgery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D3A4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Mastectomy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1F35D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1FF63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9.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798B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13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97A5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66.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48018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2C274" w14:textId="77777777" w:rsidR="00C548EE" w:rsidRPr="00A42C7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42C7C">
              <w:rPr>
                <w:rFonts w:ascii="Calibri" w:eastAsia="Times New Roman" w:hAnsi="Calibri" w:cs="Calibri"/>
                <w:lang w:eastAsia="fr-FR"/>
              </w:rPr>
              <w:t>51.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ABCA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27078E38" w14:textId="77777777" w:rsidR="00C548EE" w:rsidRDefault="00C548EE">
      <w:pPr>
        <w:rPr>
          <w:lang w:val="en-US"/>
        </w:rPr>
      </w:pPr>
    </w:p>
    <w:p w14:paraId="4C21187D" w14:textId="77777777" w:rsidR="00C548EE" w:rsidRDefault="00C548EE">
      <w:pPr>
        <w:rPr>
          <w:lang w:val="en-US"/>
        </w:rPr>
      </w:pPr>
    </w:p>
    <w:p w14:paraId="7A6A27B6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52EB5B14" w14:textId="37029DBD" w:rsidR="00DB07CF" w:rsidRDefault="00DB07CF" w:rsidP="00DB07CF">
      <w:pPr>
        <w:rPr>
          <w:rFonts w:ascii="Calibri" w:hAnsi="Calibri" w:cs="Calibri"/>
          <w:lang w:val="en-US"/>
        </w:rPr>
      </w:pPr>
      <w:r>
        <w:rPr>
          <w:lang w:val="en-US"/>
        </w:rPr>
        <w:lastRenderedPageBreak/>
        <w:t xml:space="preserve">Supplementary Table 3: pCR rates according to tumor subtypes combined with cT and cN stages. </w:t>
      </w:r>
      <w:r w:rsidRPr="00410571">
        <w:rPr>
          <w:rFonts w:ascii="Calibri" w:hAnsi="Calibri" w:cs="Calibri"/>
          <w:lang w:val="en-US"/>
        </w:rPr>
        <w:t>Abbreviations: cT, clinical tumor size stage; cN, clinical lymph node status;</w:t>
      </w:r>
      <w:r>
        <w:rPr>
          <w:rFonts w:ascii="Calibri" w:hAnsi="Calibri" w:cs="Calibri"/>
          <w:lang w:val="en-US"/>
        </w:rPr>
        <w:t xml:space="preserve"> pCR, pathologic complete response.</w:t>
      </w:r>
    </w:p>
    <w:tbl>
      <w:tblPr>
        <w:tblW w:w="76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200"/>
        <w:gridCol w:w="820"/>
        <w:gridCol w:w="820"/>
        <w:gridCol w:w="820"/>
        <w:gridCol w:w="820"/>
        <w:gridCol w:w="820"/>
        <w:gridCol w:w="820"/>
      </w:tblGrid>
      <w:tr w:rsidR="00C548EE" w:rsidRPr="0034426C" w14:paraId="20F26DC2" w14:textId="77777777" w:rsidTr="005B4FC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DE5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340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59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47A6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C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588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FE0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o pC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E57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hi 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7DD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  <w:tr w:rsidR="00C548EE" w:rsidRPr="0034426C" w14:paraId="764D84A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97E5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0F22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8EA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DFB5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F7F8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 pCR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B8EB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E0ECC" w14:textId="77777777" w:rsidR="00C548EE" w:rsidRPr="0003768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37680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-valu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A4A3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 pCR</w:t>
            </w:r>
          </w:p>
        </w:tc>
      </w:tr>
      <w:tr w:rsidR="00C548EE" w:rsidRPr="0034426C" w14:paraId="167C2EC1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22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inal 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E87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AC5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602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6F0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9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C4C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7F81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8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571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1.6</w:t>
            </w:r>
          </w:p>
        </w:tc>
      </w:tr>
      <w:tr w:rsidR="00C548EE" w:rsidRPr="0034426C" w14:paraId="757DB21B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5F5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02B7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013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9E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4DF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3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0FA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A81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9BC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6464F81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9D4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D83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0C4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088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367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923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A5D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231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EF58645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F9FB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150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D9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85E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F42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E14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E5E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2A6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5AE4343B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C36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4B6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0B2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DBD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A16C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0.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9AE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74B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62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B64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5.8</w:t>
            </w:r>
          </w:p>
        </w:tc>
      </w:tr>
      <w:tr w:rsidR="00C548EE" w:rsidRPr="0034426C" w14:paraId="1E2587E3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99FE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657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653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EDD9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7E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CF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CB5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8B49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576F7725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C06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ADA0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78D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AB6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8E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5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FF9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8F6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C10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2522F022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07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9FE4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E5C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8C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3D92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FAB88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3096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BC7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3B30FF0E" w14:textId="77777777" w:rsidTr="005B4FC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061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 B Her2-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93F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755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B28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745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9.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967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B51C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33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C4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22.4</w:t>
            </w:r>
          </w:p>
        </w:tc>
      </w:tr>
      <w:tr w:rsidR="00C548EE" w:rsidRPr="0034426C" w14:paraId="75BFC001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985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2A2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797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57B8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FBF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3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2A6C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15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A6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3BF6DE97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D09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E064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2F8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0CC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C035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2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006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F50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4C0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5C82710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5F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0D5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C4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221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5040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922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39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11F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09E793D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7DB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198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90F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2D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72E0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B40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09F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30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527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2.1</w:t>
            </w:r>
          </w:p>
        </w:tc>
      </w:tr>
      <w:tr w:rsidR="00C548EE" w:rsidRPr="0034426C" w14:paraId="3F918919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D12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F55F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63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66F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9B9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6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41EE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04A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4A0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2C827F7F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5CA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1A9A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7F0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1DC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A31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0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C71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31A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458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33E4CB2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61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DA8E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3B8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578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935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8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140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E6F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DDC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0742A98F" w14:textId="77777777" w:rsidTr="005B4FC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0DB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 B Her2+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445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4D7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E7F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A57C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3D58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4C0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22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B54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8.7</w:t>
            </w:r>
          </w:p>
        </w:tc>
      </w:tr>
      <w:tr w:rsidR="00C548EE" w:rsidRPr="0034426C" w14:paraId="34138C8F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5F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60D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161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228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DC7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5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E28C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717D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4AC8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1497581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22BD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8FDD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FE0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5BB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057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69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66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04A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67F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6A0300BD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7E0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3CE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27B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93A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670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87A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1CA6A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4B2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298AEE7E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503E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1E7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B3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8AD2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6E3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7.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D1E1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6A6C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0.54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883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6.8</w:t>
            </w:r>
          </w:p>
        </w:tc>
      </w:tr>
      <w:tr w:rsidR="00C548EE" w:rsidRPr="0034426C" w14:paraId="0FD8FC2E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0DF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E344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863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BB27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873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8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C7E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273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EAA1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43C7D0BE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347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DB0D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8D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6C89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8F6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42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C25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7274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9A8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53601356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FD34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24D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7CC2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27BD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4735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20.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AEB0F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89FB3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37C9B" w14:textId="77777777" w:rsidR="00C548EE" w:rsidRPr="008B66B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B66B1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777501EF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9998" w14:textId="61942A65" w:rsidR="00C548EE" w:rsidRPr="0034426C" w:rsidRDefault="008C7F79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HER2-posi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1D6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F9A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DFBA0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EF2F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66.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B18C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08AC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0.8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8CE4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60.3</w:t>
            </w:r>
          </w:p>
        </w:tc>
      </w:tr>
      <w:tr w:rsidR="00C548EE" w:rsidRPr="0034426C" w14:paraId="36D1C5F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187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B98A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9AB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C93C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B959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63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47CD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4D5A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5349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3C540AFD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2F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7B6A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6CF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4428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458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BC0CC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43A0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3227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4F810BA4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597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DDA1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5AB4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96D7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7BB8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EB82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8D67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8495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623251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5F4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D2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490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1E35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A57B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2B6F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433AB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0.38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EE1A3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5.7</w:t>
            </w:r>
          </w:p>
        </w:tc>
      </w:tr>
      <w:tr w:rsidR="00C548EE" w:rsidRPr="0034426C" w14:paraId="625CDD2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05B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7BA6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694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41DC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3FB5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0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D1BB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B7A5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E11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2A57892B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925D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C828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A69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8C4E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4E92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56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3242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EFE9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80A2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69A42A10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F79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FB79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43F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7A54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BE50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76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5B6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1830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FF3B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346D" w14:textId="77777777" w:rsidR="00C548EE" w:rsidRPr="00AF1830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6E3E6FBC" w14:textId="77777777" w:rsidTr="005B4FCC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9A6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riple Negativ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AA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23E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EC6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F8CF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6.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FBD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1486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0.36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41B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46.8</w:t>
            </w:r>
          </w:p>
        </w:tc>
      </w:tr>
      <w:tr w:rsidR="00C548EE" w:rsidRPr="0034426C" w14:paraId="3F6896CA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601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B95D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D84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5403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D07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52.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CCE9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D266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5F09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67B001A0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7E7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4E90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B56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9752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DE09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7.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06A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67D8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B48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4DB53AA7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BC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32C8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EA1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459F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CE7C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3.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034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969C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AF98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73B5BBB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E9BE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60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N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89B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0-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06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AA8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44.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5B4D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84F1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0.11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07EF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6.3</w:t>
            </w:r>
          </w:p>
        </w:tc>
      </w:tr>
      <w:tr w:rsidR="00C548EE" w:rsidRPr="0034426C" w14:paraId="1E9F62E6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CACE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31AD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A8D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3438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F71A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8.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611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3FA6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79ED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45597520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75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F606" w14:textId="77777777" w:rsidR="00C548EE" w:rsidRPr="0034426C" w:rsidRDefault="00C548EE" w:rsidP="005B4F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157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C63C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A844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23.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0295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EBB6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A04D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548EE" w:rsidRPr="0034426C" w14:paraId="195F7B6E" w14:textId="77777777" w:rsidTr="005B4FCC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2D9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889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9E6E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cT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CB731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82FB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53.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9A928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B326E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8A10" w14:textId="77777777" w:rsidR="00C548EE" w:rsidRPr="00A6664B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6664B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</w:tbl>
    <w:p w14:paraId="7F0EE8EC" w14:textId="77777777" w:rsidR="00C548EE" w:rsidRDefault="00C548EE">
      <w:pPr>
        <w:rPr>
          <w:lang w:val="en-US"/>
        </w:rPr>
      </w:pPr>
    </w:p>
    <w:p w14:paraId="7A0AAE40" w14:textId="77777777" w:rsidR="00C548EE" w:rsidRDefault="00C548EE">
      <w:pPr>
        <w:rPr>
          <w:lang w:val="en-US"/>
        </w:rPr>
      </w:pPr>
    </w:p>
    <w:p w14:paraId="06CBCBA8" w14:textId="77777777" w:rsidR="00C548EE" w:rsidRDefault="00C548EE">
      <w:pPr>
        <w:rPr>
          <w:lang w:val="en-US"/>
        </w:rPr>
      </w:pPr>
    </w:p>
    <w:p w14:paraId="5350AFFE" w14:textId="77777777" w:rsidR="00C548EE" w:rsidRDefault="00C548EE">
      <w:pPr>
        <w:rPr>
          <w:lang w:val="en-US"/>
        </w:rPr>
      </w:pPr>
    </w:p>
    <w:p w14:paraId="049BF2A5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273C73D6" w14:textId="558258F8" w:rsidR="00DB07CF" w:rsidRDefault="00DB07CF" w:rsidP="00DB07CF">
      <w:pPr>
        <w:jc w:val="both"/>
        <w:rPr>
          <w:rFonts w:ascii="Calibri" w:hAnsi="Calibri" w:cs="Calibri"/>
          <w:lang w:val="en-US"/>
        </w:rPr>
      </w:pPr>
      <w:r>
        <w:rPr>
          <w:lang w:val="en-US"/>
        </w:rPr>
        <w:lastRenderedPageBreak/>
        <w:t xml:space="preserve">Supplementary Table 4: Pathologic breast tumor response (ypT0-is) according to pN status, for all patients and for each tumor subtypes. </w:t>
      </w:r>
      <w:r w:rsidRPr="00410571">
        <w:rPr>
          <w:rFonts w:ascii="Calibri" w:hAnsi="Calibri" w:cs="Calibri"/>
          <w:lang w:val="en-US"/>
        </w:rPr>
        <w:t xml:space="preserve">Abbreviations: ypT, pathologic tumor status after </w:t>
      </w:r>
      <w:r>
        <w:rPr>
          <w:lang w:val="en-US"/>
        </w:rPr>
        <w:t>neoadjuvant chemotherapy</w:t>
      </w:r>
      <w:r w:rsidRPr="00410571">
        <w:rPr>
          <w:rFonts w:ascii="Calibri" w:hAnsi="Calibri" w:cs="Calibri"/>
          <w:lang w:val="en-US"/>
        </w:rPr>
        <w:t xml:space="preserve">; </w:t>
      </w:r>
      <w:r>
        <w:rPr>
          <w:rFonts w:ascii="Calibri" w:hAnsi="Calibri" w:cs="Calibri"/>
          <w:lang w:val="en-US"/>
        </w:rPr>
        <w:t>ypN</w:t>
      </w:r>
      <w:r w:rsidRPr="00410571">
        <w:rPr>
          <w:rFonts w:ascii="Calibri" w:hAnsi="Calibri" w:cs="Calibri"/>
          <w:lang w:val="en-US"/>
        </w:rPr>
        <w:t xml:space="preserve">, pathologic </w:t>
      </w:r>
      <w:r>
        <w:rPr>
          <w:rFonts w:ascii="Calibri" w:hAnsi="Calibri" w:cs="Calibri"/>
          <w:lang w:val="en-US"/>
        </w:rPr>
        <w:t>nodal</w:t>
      </w:r>
      <w:r w:rsidRPr="00410571">
        <w:rPr>
          <w:rFonts w:ascii="Calibri" w:hAnsi="Calibri" w:cs="Calibri"/>
          <w:lang w:val="en-US"/>
        </w:rPr>
        <w:t xml:space="preserve"> status after </w:t>
      </w:r>
      <w:r>
        <w:rPr>
          <w:lang w:val="en-US"/>
        </w:rPr>
        <w:t>neoadjuvant chemotherapy</w:t>
      </w:r>
      <w:r w:rsidRPr="00410571">
        <w:rPr>
          <w:rFonts w:ascii="Calibri" w:hAnsi="Calibri" w:cs="Calibri"/>
          <w:lang w:val="en-US"/>
        </w:rPr>
        <w:t>; pN</w:t>
      </w:r>
      <w:r>
        <w:rPr>
          <w:rFonts w:ascii="Calibri" w:hAnsi="Calibri" w:cs="Calibri"/>
          <w:lang w:val="en-US"/>
        </w:rPr>
        <w:t>,</w:t>
      </w:r>
      <w:r w:rsidRPr="00410571">
        <w:rPr>
          <w:rFonts w:ascii="Calibri" w:hAnsi="Calibri" w:cs="Calibri"/>
          <w:lang w:val="en-US"/>
        </w:rPr>
        <w:t xml:space="preserve"> pathologic lymph node status</w:t>
      </w:r>
      <w:r>
        <w:rPr>
          <w:rFonts w:ascii="Calibri" w:hAnsi="Calibri" w:cs="Calibri"/>
          <w:lang w:val="en-US"/>
        </w:rPr>
        <w:t>.</w:t>
      </w:r>
    </w:p>
    <w:tbl>
      <w:tblPr>
        <w:tblW w:w="6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800"/>
        <w:gridCol w:w="920"/>
        <w:gridCol w:w="920"/>
        <w:gridCol w:w="920"/>
        <w:gridCol w:w="920"/>
        <w:gridCol w:w="920"/>
      </w:tblGrid>
      <w:tr w:rsidR="00C548EE" w:rsidRPr="0034426C" w14:paraId="7A2B1FBD" w14:textId="77777777" w:rsidTr="005B4FCC">
        <w:trPr>
          <w:trHeight w:val="300"/>
        </w:trPr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C3E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D5B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EB0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pT0-is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097C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5DED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ypT&gt;=1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C2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40B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hi2</w:t>
            </w:r>
          </w:p>
        </w:tc>
      </w:tr>
      <w:tr w:rsidR="00C548EE" w:rsidRPr="0034426C" w14:paraId="122B2388" w14:textId="77777777" w:rsidTr="005B4FCC">
        <w:trPr>
          <w:trHeight w:val="315"/>
        </w:trPr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D9AA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308C0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3B94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747F0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F7AA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Nb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26F44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36448" w14:textId="77777777" w:rsidR="00C548EE" w:rsidRPr="0003768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lang w:eastAsia="fr-FR"/>
              </w:rPr>
            </w:pPr>
            <w:r w:rsidRPr="00037680">
              <w:rPr>
                <w:rFonts w:ascii="Calibri" w:eastAsia="Times New Roman" w:hAnsi="Calibri" w:cs="Calibri"/>
                <w:i/>
                <w:color w:val="000000"/>
                <w:lang w:eastAsia="fr-FR"/>
              </w:rPr>
              <w:t>p-value</w:t>
            </w:r>
          </w:p>
        </w:tc>
      </w:tr>
      <w:tr w:rsidR="00C548EE" w:rsidRPr="0034426C" w14:paraId="4B11AAA6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ED82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Luminal 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991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5164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15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2845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2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A8B8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8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89E3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4846ED77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C5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E46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1013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5568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6.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72F0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3A46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7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8E82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0.014</w:t>
            </w:r>
          </w:p>
        </w:tc>
      </w:tr>
      <w:tr w:rsidR="00C548EE" w:rsidRPr="0034426C" w14:paraId="0E3E379B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B8B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E6B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216C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FA64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4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CBF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D1D9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26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5DF4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6BF22E7E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7E03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876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29028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1187C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46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5319B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1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CB1A5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65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7D278" w14:textId="77777777" w:rsidR="00C548EE" w:rsidRPr="00040CA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040CA0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22B50AF7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EE7D00" w14:textId="4DC47D1C" w:rsidR="00C548EE" w:rsidRPr="00225221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</w:t>
            </w: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HER2-negativ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221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696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246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6B2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8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008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44E0D610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5EC1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CE5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546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90A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8.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B747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CE26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8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59D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0.001</w:t>
            </w:r>
          </w:p>
        </w:tc>
      </w:tr>
      <w:tr w:rsidR="00C548EE" w:rsidRPr="0034426C" w14:paraId="69D2A8D6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03F3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367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ED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483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CBF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7DC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19F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560F392E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1BF8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C719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C0E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42C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2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923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C08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750C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397EFEE0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11822A" w14:textId="363D0717" w:rsidR="00C548EE" w:rsidRPr="00225221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Luminal B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-like</w:t>
            </w:r>
            <w:r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H</w:t>
            </w:r>
            <w:r w:rsidR="008C7F79" w:rsidRPr="00225221">
              <w:rPr>
                <w:rFonts w:ascii="Calibri" w:eastAsia="Times New Roman" w:hAnsi="Calibri" w:cs="Calibri"/>
                <w:color w:val="000000"/>
                <w:lang w:val="en-US" w:eastAsia="fr-FR"/>
              </w:rPr>
              <w:t>ER2-positiv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40A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843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8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BCE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6CC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1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7172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220AAC3B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B6C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131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E7F8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8A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1.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EE8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C00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4.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20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34426C" w14:paraId="3EEE0937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0D0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9FB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E9D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16C7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7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AE2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E50A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91A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6354228C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506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8B6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CDE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1A1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CCC3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22F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F0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58EDE5D4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BE3572" w14:textId="65CE0E61" w:rsidR="00C548EE" w:rsidRPr="0034426C" w:rsidRDefault="00C548EE" w:rsidP="008C7F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H</w:t>
            </w:r>
            <w:r w:rsidR="008C7F79">
              <w:rPr>
                <w:rFonts w:ascii="Calibri" w:eastAsia="Times New Roman" w:hAnsi="Calibri" w:cs="Calibri"/>
                <w:color w:val="000000"/>
                <w:lang w:eastAsia="fr-FR"/>
              </w:rPr>
              <w:t>ER2-positive</w:t>
            </w: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ER-</w:t>
            </w:r>
            <w:r w:rsidR="008C7F79">
              <w:rPr>
                <w:rFonts w:ascii="Calibri" w:eastAsia="Times New Roman" w:hAnsi="Calibri" w:cs="Calibri"/>
                <w:color w:val="000000"/>
                <w:lang w:eastAsia="fr-FR"/>
              </w:rPr>
              <w:t>negativ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0F0F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989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4.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2F6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0AEA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5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943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570810BE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18A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37B5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0D0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52C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3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8871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4E8F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94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34426C" w14:paraId="311A814A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2016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EBE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78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A4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7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F95D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C45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B117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17AD15DA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B30C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B1EB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670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4007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326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3AA8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1832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3B597C7E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2BFDF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riple negativ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1E22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6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C37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9.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654C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6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4A3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0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F464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2008B1A3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B148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0A3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ECB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6D3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26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CEA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423C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22.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0D8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34426C" w14:paraId="0313A93E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4A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44F3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D1AE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9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CAEB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5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5086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CC2A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35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5CE6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5163DD9B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0602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58D97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5A708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BB3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1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B261C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1DBD0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42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A73A9" w14:textId="77777777" w:rsidR="00C548EE" w:rsidRPr="00512EC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512ECF">
              <w:rPr>
                <w:rFonts w:ascii="Calibri" w:eastAsia="Times New Roman" w:hAnsi="Calibri" w:cs="Calibri"/>
                <w:lang w:eastAsia="fr-FR"/>
              </w:rPr>
              <w:t> </w:t>
            </w:r>
          </w:p>
        </w:tc>
      </w:tr>
      <w:tr w:rsidR="00C548EE" w:rsidRPr="0034426C" w14:paraId="13A492EC" w14:textId="77777777" w:rsidTr="005B4FCC">
        <w:trPr>
          <w:trHeight w:val="300"/>
        </w:trPr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395A86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B100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45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439D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3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A61E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6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CB2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6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3A9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7C107E88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2A1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 statu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BE8D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pN0s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1884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7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4C02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16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AA36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8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D062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12.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EF41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 &lt;0.0001</w:t>
            </w:r>
          </w:p>
        </w:tc>
      </w:tr>
      <w:tr w:rsidR="00C548EE" w:rsidRPr="0034426C" w14:paraId="4A8B2BDC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1EC5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2CAF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E321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2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539D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6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7F55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2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BCCB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AF5BCA">
              <w:rPr>
                <w:rFonts w:ascii="Calibri" w:eastAsia="Times New Roman" w:hAnsi="Calibri" w:cs="Calibri"/>
                <w:lang w:eastAsia="fr-FR"/>
              </w:rPr>
              <w:t>3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437" w14:textId="77777777" w:rsidR="00C548EE" w:rsidRPr="00AF5BCA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</w:p>
        </w:tc>
      </w:tr>
      <w:tr w:rsidR="00C548EE" w:rsidRPr="0034426C" w14:paraId="456400F6" w14:textId="77777777" w:rsidTr="005B4FCC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E7482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740C" w14:textId="77777777" w:rsidR="00C548EE" w:rsidRPr="0034426C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ypN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8BB82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E718D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6E37F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3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25E99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D6CA" w14:textId="77777777" w:rsidR="00C548EE" w:rsidRPr="0034426C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34426C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</w:tr>
    </w:tbl>
    <w:p w14:paraId="2885C7B1" w14:textId="77777777" w:rsidR="00C548EE" w:rsidRDefault="00C548EE">
      <w:pPr>
        <w:rPr>
          <w:lang w:val="en-US"/>
        </w:rPr>
      </w:pPr>
    </w:p>
    <w:p w14:paraId="2F4AA17A" w14:textId="77777777" w:rsidR="00C548EE" w:rsidRDefault="00C548EE">
      <w:pPr>
        <w:rPr>
          <w:lang w:val="en-US"/>
        </w:rPr>
      </w:pPr>
    </w:p>
    <w:p w14:paraId="55828415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0E85CF36" w14:textId="6DB86188" w:rsidR="005855B1" w:rsidRDefault="005855B1" w:rsidP="005855B1">
      <w:pPr>
        <w:rPr>
          <w:lang w:val="en-US"/>
        </w:rPr>
      </w:pPr>
      <w:r>
        <w:rPr>
          <w:lang w:val="en-US"/>
        </w:rPr>
        <w:lastRenderedPageBreak/>
        <w:t xml:space="preserve">Supplementary Table 5: OS, RFS and MFS rates with number of patients at risk and number of events. </w:t>
      </w:r>
      <w:r w:rsidRPr="00410571">
        <w:rPr>
          <w:rFonts w:ascii="Calibri" w:hAnsi="Calibri" w:cs="Calibri"/>
          <w:lang w:val="en-US"/>
        </w:rPr>
        <w:t>Abbreviations:</w:t>
      </w:r>
      <w:r>
        <w:rPr>
          <w:rFonts w:ascii="Calibri" w:hAnsi="Calibri" w:cs="Calibri"/>
          <w:lang w:val="en-US"/>
        </w:rPr>
        <w:t xml:space="preserve"> OS, Overall survival; RFS, recurrence free survival; MFS, metastases free survival; SE, standard error; Nb, number.</w:t>
      </w:r>
    </w:p>
    <w:tbl>
      <w:tblPr>
        <w:tblW w:w="6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200"/>
        <w:gridCol w:w="920"/>
        <w:gridCol w:w="920"/>
        <w:gridCol w:w="1120"/>
        <w:gridCol w:w="1120"/>
      </w:tblGrid>
      <w:tr w:rsidR="00C548EE" w:rsidRPr="00D77364" w14:paraId="411AFA25" w14:textId="77777777" w:rsidTr="005B4FCC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F243E" w14:textId="77777777" w:rsidR="00C548EE" w:rsidRPr="00586998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69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E4926" w14:textId="77777777" w:rsidR="00C548EE" w:rsidRPr="00586998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86998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8FC7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%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1E66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2AD7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Nb at risk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A3047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Nb events</w:t>
            </w:r>
          </w:p>
        </w:tc>
      </w:tr>
      <w:tr w:rsidR="00C548EE" w:rsidRPr="00D77364" w14:paraId="3AB477DB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B3BE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O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CECF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2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C1A0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9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FC94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0.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915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36D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</w:p>
        </w:tc>
      </w:tr>
      <w:tr w:rsidR="00C548EE" w:rsidRPr="00D77364" w14:paraId="20577919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6CF8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F02B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984F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86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DDC0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DA6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2F8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38</w:t>
            </w:r>
          </w:p>
        </w:tc>
      </w:tr>
      <w:tr w:rsidR="00C548EE" w:rsidRPr="00D77364" w14:paraId="6C61D4B3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883A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F23D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77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81.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91C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3055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D71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68</w:t>
            </w:r>
          </w:p>
        </w:tc>
      </w:tr>
      <w:tr w:rsidR="00C548EE" w:rsidRPr="00D77364" w14:paraId="4B331202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CDD5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045F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0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9FD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79A4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3D54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948F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87</w:t>
            </w:r>
          </w:p>
        </w:tc>
      </w:tr>
      <w:tr w:rsidR="00C548EE" w:rsidRPr="00D77364" w14:paraId="4C3DEEAB" w14:textId="77777777" w:rsidTr="005B4FCC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AB5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RF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4567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2-years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4760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89.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13B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0.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246F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5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89F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22</w:t>
            </w:r>
          </w:p>
        </w:tc>
      </w:tr>
      <w:tr w:rsidR="00C548EE" w:rsidRPr="00D77364" w14:paraId="1C39BD04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E338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D806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419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8F0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2BC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55A6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47</w:t>
            </w:r>
          </w:p>
        </w:tc>
      </w:tr>
      <w:tr w:rsidR="00C548EE" w:rsidRPr="00D77364" w14:paraId="0110F273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F1B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8460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3104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3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2DA2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8F1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680F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66</w:t>
            </w:r>
          </w:p>
        </w:tc>
      </w:tr>
      <w:tr w:rsidR="00C548EE" w:rsidRPr="00D77364" w14:paraId="10714ADD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E7F1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BCAF0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0-year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53BF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6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ACEC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2.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C2DF2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B5B7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85</w:t>
            </w:r>
          </w:p>
        </w:tc>
      </w:tr>
      <w:tr w:rsidR="00C548EE" w:rsidRPr="00D77364" w14:paraId="3572612D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B735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MF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4B91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2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AEF2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7FB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0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3906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9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59F8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07</w:t>
            </w:r>
          </w:p>
        </w:tc>
      </w:tr>
      <w:tr w:rsidR="00C548EE" w:rsidRPr="00D77364" w14:paraId="5D408C74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C46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5380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5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269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AB0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671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5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C0AD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21</w:t>
            </w:r>
          </w:p>
        </w:tc>
      </w:tr>
      <w:tr w:rsidR="00C548EE" w:rsidRPr="00D77364" w14:paraId="05828CED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35A8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16A4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7-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7CA6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75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DBCC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05B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3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FB5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39</w:t>
            </w:r>
          </w:p>
        </w:tc>
      </w:tr>
      <w:tr w:rsidR="00C548EE" w:rsidRPr="00D77364" w14:paraId="375BC9D0" w14:textId="77777777" w:rsidTr="005B4FC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5179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F917" w14:textId="77777777" w:rsidR="00C548EE" w:rsidRPr="00D77364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10-years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BC86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69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606B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77364">
              <w:rPr>
                <w:rFonts w:ascii="Calibri" w:eastAsia="Times New Roman" w:hAnsi="Calibri" w:cs="Calibri"/>
                <w:color w:val="000000"/>
                <w:lang w:eastAsia="fr-FR"/>
              </w:rPr>
              <w:t>2.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6DCA3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B251E" w14:textId="77777777" w:rsidR="00C548EE" w:rsidRPr="00D77364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256</w:t>
            </w:r>
          </w:p>
        </w:tc>
      </w:tr>
    </w:tbl>
    <w:p w14:paraId="575A0934" w14:textId="77777777" w:rsidR="00C548EE" w:rsidRDefault="00C548EE">
      <w:pPr>
        <w:rPr>
          <w:lang w:val="en-US"/>
        </w:rPr>
      </w:pPr>
    </w:p>
    <w:p w14:paraId="341FE529" w14:textId="77777777" w:rsidR="00C548EE" w:rsidRDefault="00C548EE">
      <w:pPr>
        <w:rPr>
          <w:lang w:val="en-US"/>
        </w:rPr>
      </w:pPr>
    </w:p>
    <w:p w14:paraId="4D84B3EF" w14:textId="77777777" w:rsidR="00027C21" w:rsidRDefault="00027C21">
      <w:pPr>
        <w:rPr>
          <w:lang w:val="en-US"/>
        </w:rPr>
      </w:pPr>
      <w:r>
        <w:rPr>
          <w:lang w:val="en-US"/>
        </w:rPr>
        <w:br w:type="page"/>
      </w:r>
    </w:p>
    <w:p w14:paraId="46A7247F" w14:textId="7D09A84F" w:rsidR="00C548EE" w:rsidRDefault="000D7CA3">
      <w:pPr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DB07CF">
        <w:rPr>
          <w:lang w:val="en-US"/>
        </w:rPr>
        <w:t>6</w:t>
      </w:r>
      <w:r w:rsidR="004A3D40">
        <w:rPr>
          <w:lang w:val="en-US"/>
        </w:rPr>
        <w:t xml:space="preserve">. </w:t>
      </w:r>
      <w:r w:rsidR="004A3D40" w:rsidRPr="004A3D40">
        <w:rPr>
          <w:lang w:val="en-US"/>
        </w:rPr>
        <w:t>Survival results in univariate analysis. Abbreviations: OS, Overall survival; RFS, recurrence free survival; MFS, metastases free survival; cT, clinical tumor size stage; cN, clinical lymph node status; pCR, pathologic complete response; ypT, pathologic tumor status after neoadjuvant chemotherapy; ypN, pathologic nodal status after neoadjuvant chemotherapy; pN, pathologic lymph node status.</w:t>
      </w:r>
    </w:p>
    <w:tbl>
      <w:tblPr>
        <w:tblW w:w="53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0"/>
        <w:gridCol w:w="1200"/>
        <w:gridCol w:w="1200"/>
        <w:gridCol w:w="1200"/>
      </w:tblGrid>
      <w:tr w:rsidR="00C548EE" w:rsidRPr="008A2003" w14:paraId="4F0E0216" w14:textId="77777777" w:rsidTr="005B4FCC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FE45F" w14:textId="77777777" w:rsidR="00C548EE" w:rsidRPr="008A20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Log Rank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8C7E2" w14:textId="77777777" w:rsidR="00C548EE" w:rsidRPr="008A20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O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90BDC" w14:textId="77777777" w:rsidR="00C548EE" w:rsidRPr="008A20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RF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8B9D6" w14:textId="77777777" w:rsidR="00C548EE" w:rsidRPr="008A2003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MFS</w:t>
            </w:r>
          </w:p>
        </w:tc>
      </w:tr>
      <w:tr w:rsidR="00C548EE" w:rsidRPr="008A2003" w14:paraId="4D0F2C06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DA6F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C95D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C3FD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742A" w14:textId="77777777" w:rsidR="00C548EE" w:rsidRPr="00877AD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77ADF">
              <w:rPr>
                <w:rFonts w:ascii="Calibri" w:eastAsia="Times New Roman" w:hAnsi="Calibri" w:cs="Calibri"/>
                <w:lang w:eastAsia="fr-FR"/>
              </w:rPr>
              <w:t>0.013</w:t>
            </w:r>
          </w:p>
        </w:tc>
      </w:tr>
      <w:tr w:rsidR="00C548EE" w:rsidRPr="008A2003" w14:paraId="3B319573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C7EE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cN statu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E8EE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A26B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9FF0" w14:textId="77777777" w:rsidR="00C548EE" w:rsidRPr="00877ADF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77ADF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8A2003" w14:paraId="56501AB5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3FC1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cT stag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CD4B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B97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F56D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877ADF">
              <w:rPr>
                <w:rFonts w:ascii="Calibri" w:eastAsia="Times New Roman" w:hAnsi="Calibri" w:cs="Calibri"/>
                <w:lang w:eastAsia="fr-FR"/>
              </w:rPr>
              <w:t>0.008</w:t>
            </w:r>
          </w:p>
        </w:tc>
      </w:tr>
      <w:tr w:rsidR="00C548EE" w:rsidRPr="008A2003" w14:paraId="017341D4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D6FDD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410B70">
              <w:rPr>
                <w:rFonts w:ascii="Calibri" w:eastAsia="Times New Roman" w:hAnsi="Calibri" w:cs="Calibri"/>
                <w:color w:val="000000"/>
                <w:lang w:eastAsia="fr-FR"/>
              </w:rPr>
              <w:t>pNsn/yp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5085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D2FD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121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0007B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8A2003" w14:paraId="33EBEE44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1664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ypT0-is vs ypT&gt;=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D2E5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4F5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A5B6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5E7701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8A2003" w14:paraId="727B65EB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748D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pCR vs no p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3ADC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EAA7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F59E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5E7701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</w:tr>
      <w:tr w:rsidR="00C548EE" w:rsidRPr="008A2003" w14:paraId="24BD867F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D911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Perio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1BD7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0FED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DB93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5E7701">
              <w:rPr>
                <w:rFonts w:ascii="Calibri" w:eastAsia="Times New Roman" w:hAnsi="Calibri" w:cs="Calibri"/>
                <w:lang w:eastAsia="fr-FR"/>
              </w:rPr>
              <w:t>0.550</w:t>
            </w:r>
          </w:p>
        </w:tc>
      </w:tr>
      <w:tr w:rsidR="00C548EE" w:rsidRPr="008A2003" w14:paraId="05F4E57E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85CA" w14:textId="77777777" w:rsidR="00C548EE" w:rsidRPr="008A2003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S</w:t>
            </w:r>
            <w:r w:rsidRPr="008A2003">
              <w:rPr>
                <w:rFonts w:ascii="Calibri" w:eastAsia="Times New Roman" w:hAnsi="Calibri" w:cs="Calibri"/>
                <w:color w:val="000000"/>
                <w:lang w:eastAsia="fr-FR"/>
              </w:rPr>
              <w:t>ubtyp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D14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E908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667327">
              <w:rPr>
                <w:rFonts w:ascii="Calibri" w:eastAsia="Times New Roman" w:hAnsi="Calibri" w:cs="Calibri"/>
                <w:lang w:eastAsia="fr-FR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FFA" w14:textId="77777777" w:rsidR="00C548EE" w:rsidRPr="008B7890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70C0"/>
                <w:lang w:eastAsia="fr-FR"/>
              </w:rPr>
            </w:pPr>
            <w:r w:rsidRPr="005E7701">
              <w:rPr>
                <w:rFonts w:ascii="Calibri" w:eastAsia="Times New Roman" w:hAnsi="Calibri" w:cs="Calibri"/>
                <w:lang w:eastAsia="fr-FR"/>
              </w:rPr>
              <w:t>0.024</w:t>
            </w:r>
          </w:p>
        </w:tc>
      </w:tr>
      <w:tr w:rsidR="00C548EE" w:rsidRPr="008A2003" w14:paraId="2C5B111E" w14:textId="77777777" w:rsidTr="005B4FCC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14B611" w14:textId="77777777" w:rsidR="00C548EE" w:rsidRDefault="00C548EE" w:rsidP="005B4F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972DA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&lt;0.0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81CBE" w14:textId="77777777" w:rsidR="00C548EE" w:rsidRPr="00667327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0.0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36F21" w14:textId="77777777" w:rsidR="00C548EE" w:rsidRPr="005E7701" w:rsidRDefault="00C548EE" w:rsidP="005B4F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fr-FR"/>
              </w:rPr>
            </w:pPr>
            <w:r>
              <w:rPr>
                <w:rFonts w:ascii="Calibri" w:eastAsia="Times New Roman" w:hAnsi="Calibri" w:cs="Calibri"/>
                <w:lang w:eastAsia="fr-FR"/>
              </w:rPr>
              <w:t>0.340</w:t>
            </w:r>
          </w:p>
        </w:tc>
      </w:tr>
    </w:tbl>
    <w:p w14:paraId="3CAC745B" w14:textId="77777777" w:rsidR="00C548EE" w:rsidRDefault="00C548EE">
      <w:pPr>
        <w:rPr>
          <w:lang w:val="en-US"/>
        </w:rPr>
      </w:pPr>
    </w:p>
    <w:p w14:paraId="3EF89356" w14:textId="77777777" w:rsidR="00C548EE" w:rsidRDefault="00C548EE">
      <w:pPr>
        <w:rPr>
          <w:lang w:val="en-US"/>
        </w:rPr>
      </w:pPr>
    </w:p>
    <w:p w14:paraId="5D11854E" w14:textId="56A81775" w:rsidR="005E39FA" w:rsidRDefault="005E39FA">
      <w:pPr>
        <w:rPr>
          <w:lang w:val="en-US"/>
        </w:rPr>
      </w:pPr>
    </w:p>
    <w:p w14:paraId="6AB6056C" w14:textId="77777777" w:rsidR="003D0D14" w:rsidRDefault="003D0D14">
      <w:pPr>
        <w:rPr>
          <w:lang w:val="en-US"/>
        </w:rPr>
      </w:pPr>
      <w:r>
        <w:rPr>
          <w:lang w:val="en-US"/>
        </w:rPr>
        <w:br w:type="page"/>
      </w:r>
    </w:p>
    <w:p w14:paraId="729E0145" w14:textId="2F71D631" w:rsidR="00C548EE" w:rsidRDefault="00A05E22">
      <w:pPr>
        <w:rPr>
          <w:lang w:val="en-US"/>
        </w:rPr>
      </w:pPr>
      <w:r>
        <w:rPr>
          <w:lang w:val="en-US"/>
        </w:rPr>
        <w:lastRenderedPageBreak/>
        <w:t>Supplementary Figure 1: Flow chart.</w:t>
      </w:r>
    </w:p>
    <w:p w14:paraId="3D32E633" w14:textId="3D27C3C2" w:rsidR="00A05E22" w:rsidRPr="00C548EE" w:rsidRDefault="00A05E22">
      <w:pPr>
        <w:rPr>
          <w:lang w:val="en-US"/>
        </w:rPr>
      </w:pPr>
      <w:r w:rsidRPr="00A05E22">
        <w:rPr>
          <w:noProof/>
        </w:rPr>
        <w:drawing>
          <wp:inline distT="0" distB="0" distL="0" distR="0" wp14:anchorId="398DB0CF" wp14:editId="0BC4CC0B">
            <wp:extent cx="4699000" cy="3390900"/>
            <wp:effectExtent l="0" t="0" r="0" b="0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99000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05E22" w:rsidRPr="00C548EE" w:rsidSect="00C548E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70A"/>
    <w:rsid w:val="00027C21"/>
    <w:rsid w:val="00030663"/>
    <w:rsid w:val="00055627"/>
    <w:rsid w:val="00093C7E"/>
    <w:rsid w:val="000D7CA3"/>
    <w:rsid w:val="00225221"/>
    <w:rsid w:val="0024157D"/>
    <w:rsid w:val="003A2162"/>
    <w:rsid w:val="003D0D14"/>
    <w:rsid w:val="003F39B2"/>
    <w:rsid w:val="004A3D40"/>
    <w:rsid w:val="005741F1"/>
    <w:rsid w:val="005855B1"/>
    <w:rsid w:val="005B4FCC"/>
    <w:rsid w:val="005E39FA"/>
    <w:rsid w:val="006D5148"/>
    <w:rsid w:val="007101FC"/>
    <w:rsid w:val="00775533"/>
    <w:rsid w:val="007A1F2C"/>
    <w:rsid w:val="008C7F79"/>
    <w:rsid w:val="00A05E22"/>
    <w:rsid w:val="00AC442A"/>
    <w:rsid w:val="00C221E3"/>
    <w:rsid w:val="00C40924"/>
    <w:rsid w:val="00C548EE"/>
    <w:rsid w:val="00C646C0"/>
    <w:rsid w:val="00CB48C3"/>
    <w:rsid w:val="00CC10B7"/>
    <w:rsid w:val="00CC270A"/>
    <w:rsid w:val="00D26566"/>
    <w:rsid w:val="00D34733"/>
    <w:rsid w:val="00DB07CF"/>
    <w:rsid w:val="00DF6201"/>
    <w:rsid w:val="00E4781E"/>
    <w:rsid w:val="00E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952132"/>
  <w15:chartTrackingRefBased/>
  <w15:docId w15:val="{01735B6C-7FB7-4D74-912D-E83E9580E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8E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548E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48E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48EE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4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48EE"/>
    <w:rPr>
      <w:rFonts w:ascii="Segoe U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A21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A21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1412</Words>
  <Characters>7770</Characters>
  <Application>Microsoft Office Word</Application>
  <DocSecurity>0</DocSecurity>
  <Lines>64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-Calmettes</Company>
  <LinksUpToDate>false</LinksUpToDate>
  <CharactersWithSpaces>9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VENAEGHEL Gilles</dc:creator>
  <cp:keywords/>
  <dc:description/>
  <cp:lastModifiedBy>DE NONNEVILLE Alexandre</cp:lastModifiedBy>
  <cp:revision>5</cp:revision>
  <dcterms:created xsi:type="dcterms:W3CDTF">2022-09-02T13:55:00Z</dcterms:created>
  <dcterms:modified xsi:type="dcterms:W3CDTF">2022-09-12T13:13:00Z</dcterms:modified>
</cp:coreProperties>
</file>